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4CB1" w:rsidRDefault="0083111A">
      <w:pPr>
        <w:rPr>
          <w:rFonts w:ascii="Times New Roman" w:eastAsia="宋体" w:hAnsi="Times New Roman" w:cs="Times New Roman"/>
          <w:color w:val="000000"/>
          <w:kern w:val="0"/>
        </w:rPr>
      </w:pPr>
      <w:bookmarkStart w:id="0" w:name="_GoBack"/>
      <w:r>
        <w:rPr>
          <w:rFonts w:ascii="Times New Roman" w:eastAsia="宋体" w:hAnsi="Times New Roman" w:cs="Times New Roman" w:hint="eastAsia"/>
          <w:color w:val="000000"/>
          <w:kern w:val="0"/>
        </w:rPr>
        <w:t>T</w:t>
      </w:r>
      <w:r>
        <w:rPr>
          <w:rFonts w:ascii="Times New Roman" w:eastAsia="宋体" w:hAnsi="Times New Roman" w:cs="Times New Roman"/>
          <w:color w:val="000000"/>
          <w:kern w:val="0"/>
        </w:rPr>
        <w:t xml:space="preserve">able S1. List of </w:t>
      </w:r>
      <w:r w:rsidR="00422324">
        <w:rPr>
          <w:rFonts w:ascii="Times New Roman" w:eastAsia="宋体" w:hAnsi="Times New Roman" w:cs="Times New Roman"/>
          <w:color w:val="000000"/>
          <w:kern w:val="0"/>
        </w:rPr>
        <w:t>specific real-time QPCR primers for three identified viruses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1701"/>
        <w:gridCol w:w="3899"/>
        <w:gridCol w:w="1913"/>
      </w:tblGrid>
      <w:tr w:rsidR="0083111A" w:rsidRPr="0083111A" w:rsidTr="0083111A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83111A" w:rsidRPr="0083111A" w:rsidRDefault="0083111A" w:rsidP="008311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11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imer Names </w:t>
            </w:r>
          </w:p>
        </w:tc>
        <w:tc>
          <w:tcPr>
            <w:tcW w:w="38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11A" w:rsidRPr="0083111A" w:rsidRDefault="0083111A" w:rsidP="008311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11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 Sequences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11A" w:rsidRPr="0083111A" w:rsidRDefault="0083111A" w:rsidP="008311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11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ze of products</w:t>
            </w:r>
          </w:p>
        </w:tc>
      </w:tr>
      <w:tr w:rsidR="0083111A" w:rsidRPr="0083111A" w:rsidTr="0083111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11A" w:rsidRPr="0083111A" w:rsidRDefault="0083111A" w:rsidP="008311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11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MV-N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11A" w:rsidRPr="0083111A" w:rsidRDefault="0083111A" w:rsidP="008311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11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 ATGCAGGAAAGGATTCGAAGA-3’</w:t>
            </w:r>
          </w:p>
        </w:tc>
        <w:tc>
          <w:tcPr>
            <w:tcW w:w="1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11A" w:rsidRPr="0083111A" w:rsidRDefault="0083111A" w:rsidP="008311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11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7bp</w:t>
            </w:r>
          </w:p>
        </w:tc>
      </w:tr>
      <w:tr w:rsidR="0083111A" w:rsidRPr="0083111A" w:rsidTr="0083111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11A" w:rsidRPr="0083111A" w:rsidRDefault="0083111A" w:rsidP="008311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11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MV-C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11A" w:rsidRPr="0083111A" w:rsidRDefault="0083111A" w:rsidP="008311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11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TCAACTTGATTAGGCTTGTAT-3’</w:t>
            </w:r>
          </w:p>
        </w:tc>
        <w:tc>
          <w:tcPr>
            <w:tcW w:w="19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111A" w:rsidRPr="0083111A" w:rsidRDefault="0083111A" w:rsidP="008311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3111A" w:rsidRPr="0083111A" w:rsidTr="0083111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11A" w:rsidRPr="0083111A" w:rsidRDefault="0083111A" w:rsidP="008311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YMV-N: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11A" w:rsidRPr="0083111A" w:rsidRDefault="0083111A" w:rsidP="008311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11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ATGGTTGTCATTTCGATATAT-3’</w:t>
            </w:r>
          </w:p>
        </w:tc>
        <w:tc>
          <w:tcPr>
            <w:tcW w:w="1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11A" w:rsidRPr="0083111A" w:rsidRDefault="0083111A" w:rsidP="008311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11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bp</w:t>
            </w:r>
          </w:p>
        </w:tc>
      </w:tr>
      <w:tr w:rsidR="0083111A" w:rsidRPr="0083111A" w:rsidTr="0083111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11A" w:rsidRPr="0083111A" w:rsidRDefault="0083111A" w:rsidP="008311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YMV-C: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11A" w:rsidRPr="0083111A" w:rsidRDefault="0083111A" w:rsidP="008311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11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TTATCAGTATACAACTTCCGG-3’</w:t>
            </w:r>
          </w:p>
        </w:tc>
        <w:tc>
          <w:tcPr>
            <w:tcW w:w="19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111A" w:rsidRPr="0083111A" w:rsidRDefault="0083111A" w:rsidP="008311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3111A" w:rsidRPr="0083111A" w:rsidTr="0083111A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11A" w:rsidRPr="0083111A" w:rsidRDefault="0083111A" w:rsidP="008311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MV-N 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111A" w:rsidRPr="0083111A" w:rsidRDefault="0083111A" w:rsidP="008311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11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ATGGATAAATCTGAATCAACC-3’</w:t>
            </w:r>
          </w:p>
        </w:tc>
        <w:tc>
          <w:tcPr>
            <w:tcW w:w="191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3111A" w:rsidRPr="0083111A" w:rsidRDefault="0083111A" w:rsidP="008311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11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0bp</w:t>
            </w:r>
          </w:p>
        </w:tc>
      </w:tr>
      <w:tr w:rsidR="0083111A" w:rsidRPr="0083111A" w:rsidTr="0083111A">
        <w:trPr>
          <w:trHeight w:val="324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11A" w:rsidRPr="0083111A" w:rsidRDefault="0083111A" w:rsidP="008311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1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MV-C </w:t>
            </w:r>
          </w:p>
        </w:tc>
        <w:tc>
          <w:tcPr>
            <w:tcW w:w="3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111A" w:rsidRPr="0083111A" w:rsidRDefault="0083111A" w:rsidP="008311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111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’-TTGGACTCCAGATGCGGCATA-3’</w:t>
            </w:r>
          </w:p>
        </w:tc>
        <w:tc>
          <w:tcPr>
            <w:tcW w:w="19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3111A" w:rsidRPr="0083111A" w:rsidRDefault="0083111A" w:rsidP="008311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83111A" w:rsidRDefault="0083111A"/>
    <w:sectPr w:rsidR="008311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46EB" w:rsidRDefault="009846EB" w:rsidP="0083111A">
      <w:r>
        <w:separator/>
      </w:r>
    </w:p>
  </w:endnote>
  <w:endnote w:type="continuationSeparator" w:id="0">
    <w:p w:rsidR="009846EB" w:rsidRDefault="009846EB" w:rsidP="008311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46EB" w:rsidRDefault="009846EB" w:rsidP="0083111A">
      <w:r>
        <w:separator/>
      </w:r>
    </w:p>
  </w:footnote>
  <w:footnote w:type="continuationSeparator" w:id="0">
    <w:p w:rsidR="009846EB" w:rsidRDefault="009846EB" w:rsidP="008311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E2B"/>
    <w:rsid w:val="00422324"/>
    <w:rsid w:val="00626E2B"/>
    <w:rsid w:val="0083111A"/>
    <w:rsid w:val="008E4CB1"/>
    <w:rsid w:val="00984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ABFB31"/>
  <w15:chartTrackingRefBased/>
  <w15:docId w15:val="{CB0F6F13-1E8F-4D8A-8891-7D6DC603E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11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11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11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11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111A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83111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83111A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154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ZY</cp:lastModifiedBy>
  <cp:revision>2</cp:revision>
  <dcterms:created xsi:type="dcterms:W3CDTF">2018-12-16T09:23:00Z</dcterms:created>
  <dcterms:modified xsi:type="dcterms:W3CDTF">2018-12-16T09:23:00Z</dcterms:modified>
</cp:coreProperties>
</file>